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0EAAB4" w14:textId="56866083" w:rsidR="00F871EE" w:rsidRPr="005C0050" w:rsidRDefault="008C541A" w:rsidP="00875CF7">
      <w:pPr>
        <w:rPr>
          <w:sz w:val="20"/>
          <w:szCs w:val="20"/>
        </w:rPr>
      </w:pPr>
      <w:r>
        <w:rPr>
          <w:rFonts w:cstheme="minorHAnsi"/>
          <w:b/>
        </w:rPr>
        <w:t xml:space="preserve">S4 </w:t>
      </w:r>
      <w:r w:rsidR="00C00C30" w:rsidRPr="00607DD9">
        <w:rPr>
          <w:rFonts w:cstheme="minorHAnsi"/>
          <w:b/>
        </w:rPr>
        <w:t>Table.</w:t>
      </w:r>
      <w:r w:rsidR="00C00C30" w:rsidRPr="00607DD9">
        <w:rPr>
          <w:rFonts w:cstheme="minorHAnsi"/>
        </w:rPr>
        <w:t xml:space="preserve"> </w:t>
      </w:r>
      <w:r w:rsidR="004269DA">
        <w:rPr>
          <w:rFonts w:cstheme="minorHAnsi"/>
        </w:rPr>
        <w:t>Frequencies of artifacts sourced to Eiao Island by manufacturing stage. Finished adzes were identified by the presence of polish</w:t>
      </w:r>
      <w:r w:rsidR="007E7902">
        <w:rPr>
          <w:rFonts w:cstheme="minorHAnsi"/>
        </w:rPr>
        <w:t xml:space="preserve"> on one or more</w:t>
      </w:r>
      <w:r w:rsidR="004269DA">
        <w:rPr>
          <w:rFonts w:cstheme="minorHAnsi"/>
        </w:rPr>
        <w:t xml:space="preserve"> surfac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885"/>
        <w:gridCol w:w="885"/>
        <w:gridCol w:w="885"/>
        <w:gridCol w:w="885"/>
        <w:gridCol w:w="886"/>
      </w:tblGrid>
      <w:tr w:rsidR="00C00C30" w:rsidRPr="009E6B4C" w14:paraId="64C9B152" w14:textId="77777777" w:rsidTr="006B2874">
        <w:trPr>
          <w:jc w:val="center"/>
        </w:trPr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B02C0" w14:textId="58CE43BD" w:rsidR="00C00C30" w:rsidRPr="009E6B4C" w:rsidRDefault="00C00C30" w:rsidP="00C00C30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2E0CD" w14:textId="45C97484" w:rsidR="00C00C30" w:rsidRPr="009E6B4C" w:rsidRDefault="00C00C30" w:rsidP="00C00C30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sz w:val="20"/>
                <w:szCs w:val="20"/>
              </w:rPr>
              <w:t>Valley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6BEFD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00C30" w:rsidRPr="009E6B4C" w14:paraId="7ED2D501" w14:textId="77777777" w:rsidTr="006B2874">
        <w:trPr>
          <w:jc w:val="center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9B0E30" w14:textId="487C04BB" w:rsidR="00C00C30" w:rsidRPr="009E6B4C" w:rsidRDefault="00C00C30" w:rsidP="00C00C30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sz w:val="20"/>
                <w:szCs w:val="20"/>
              </w:rPr>
              <w:t>Manufacturing</w:t>
            </w:r>
          </w:p>
          <w:p w14:paraId="05ACA421" w14:textId="7DAD09AB" w:rsidR="00C00C30" w:rsidRPr="009E6B4C" w:rsidRDefault="00C00C30" w:rsidP="00C00C30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sz w:val="20"/>
                <w:szCs w:val="20"/>
              </w:rPr>
              <w:t>Stag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213664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sz w:val="20"/>
                <w:szCs w:val="20"/>
              </w:rPr>
              <w:t>Pua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308134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sz w:val="20"/>
                <w:szCs w:val="20"/>
              </w:rPr>
              <w:t>Hakaea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990CA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sz w:val="20"/>
                <w:szCs w:val="20"/>
              </w:rPr>
              <w:t>Hatiheu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947A9D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sz w:val="20"/>
                <w:szCs w:val="20"/>
              </w:rPr>
              <w:t>Anaho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09BB8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C00C30" w:rsidRPr="009E6B4C" w14:paraId="48F7BB24" w14:textId="77777777" w:rsidTr="00C00C30">
        <w:trPr>
          <w:jc w:val="center"/>
        </w:trPr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14:paraId="79428E88" w14:textId="77777777" w:rsidR="00C00C30" w:rsidRPr="009E6B4C" w:rsidRDefault="00C00C30" w:rsidP="00C00C30">
            <w:pPr>
              <w:pStyle w:val="NoSpacing"/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  <w:lang w:eastAsia="en-NZ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962EB53" w14:textId="77777777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NZ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2EA82A1" w14:textId="77777777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NZ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9A22C28" w14:textId="77777777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NZ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D84FA4A" w14:textId="77777777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418290BF" w14:textId="77777777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NZ"/>
              </w:rPr>
            </w:pPr>
          </w:p>
        </w:tc>
      </w:tr>
      <w:tr w:rsidR="00C00C30" w:rsidRPr="009E6B4C" w14:paraId="03200184" w14:textId="77777777" w:rsidTr="00C00C30">
        <w:trPr>
          <w:jc w:val="center"/>
        </w:trPr>
        <w:tc>
          <w:tcPr>
            <w:tcW w:w="1528" w:type="dxa"/>
            <w:vAlign w:val="bottom"/>
          </w:tcPr>
          <w:p w14:paraId="62D3200E" w14:textId="77777777" w:rsidR="00C00C30" w:rsidRPr="009E6B4C" w:rsidRDefault="00C00C30" w:rsidP="00C00C30">
            <w:pPr>
              <w:pStyle w:val="NoSpacing"/>
              <w:rPr>
                <w:rFonts w:cstheme="minorHAnsi"/>
                <w:sz w:val="20"/>
                <w:szCs w:val="20"/>
                <w:u w:val="single"/>
              </w:rPr>
            </w:pPr>
            <w:r w:rsidRPr="009E6B4C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  <w:lang w:eastAsia="en-NZ"/>
              </w:rPr>
              <w:t>Count</w:t>
            </w:r>
          </w:p>
        </w:tc>
        <w:tc>
          <w:tcPr>
            <w:tcW w:w="885" w:type="dxa"/>
            <w:vAlign w:val="center"/>
          </w:tcPr>
          <w:p w14:paraId="588199F8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7EFC939C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3AB7C3AE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36DAB55D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14:paraId="7F6C91BD" w14:textId="77777777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NZ"/>
              </w:rPr>
            </w:pPr>
          </w:p>
        </w:tc>
      </w:tr>
      <w:tr w:rsidR="00C00C30" w:rsidRPr="009E6B4C" w14:paraId="36F617A6" w14:textId="77777777" w:rsidTr="00C00C30">
        <w:trPr>
          <w:jc w:val="center"/>
        </w:trPr>
        <w:tc>
          <w:tcPr>
            <w:tcW w:w="1528" w:type="dxa"/>
            <w:vAlign w:val="bottom"/>
          </w:tcPr>
          <w:p w14:paraId="7DE6D02F" w14:textId="689DD5D9" w:rsidR="00C00C30" w:rsidRPr="009E6B4C" w:rsidRDefault="00C00C30" w:rsidP="00C00C3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Finished</w:t>
            </w:r>
          </w:p>
        </w:tc>
        <w:tc>
          <w:tcPr>
            <w:tcW w:w="885" w:type="dxa"/>
            <w:vAlign w:val="center"/>
          </w:tcPr>
          <w:p w14:paraId="1ACD93DD" w14:textId="37F68C4C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5" w:type="dxa"/>
            <w:vAlign w:val="center"/>
          </w:tcPr>
          <w:p w14:paraId="5BAE4858" w14:textId="73E1D9DB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5" w:type="dxa"/>
            <w:vAlign w:val="center"/>
          </w:tcPr>
          <w:p w14:paraId="481A479D" w14:textId="6518DE25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5" w:type="dxa"/>
            <w:vAlign w:val="center"/>
          </w:tcPr>
          <w:p w14:paraId="333A1E3D" w14:textId="0B9DAA68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6" w:type="dxa"/>
            <w:vAlign w:val="bottom"/>
          </w:tcPr>
          <w:p w14:paraId="57A6D995" w14:textId="7AFD2C60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NZ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</w:tr>
      <w:tr w:rsidR="00C00C30" w:rsidRPr="009E6B4C" w14:paraId="67EF6299" w14:textId="77777777" w:rsidTr="00C00C30">
        <w:trPr>
          <w:jc w:val="center"/>
        </w:trPr>
        <w:tc>
          <w:tcPr>
            <w:tcW w:w="1528" w:type="dxa"/>
            <w:vAlign w:val="bottom"/>
          </w:tcPr>
          <w:p w14:paraId="19F61213" w14:textId="6DDD0EF4" w:rsidR="00C00C30" w:rsidRPr="009E6B4C" w:rsidRDefault="00C00C30" w:rsidP="00C00C3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Unfinished</w:t>
            </w:r>
          </w:p>
        </w:tc>
        <w:tc>
          <w:tcPr>
            <w:tcW w:w="885" w:type="dxa"/>
            <w:vAlign w:val="center"/>
          </w:tcPr>
          <w:p w14:paraId="1020236B" w14:textId="047C7DC3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5" w:type="dxa"/>
            <w:vAlign w:val="center"/>
          </w:tcPr>
          <w:p w14:paraId="3BFB8268" w14:textId="633D77C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5" w:type="dxa"/>
            <w:vAlign w:val="center"/>
          </w:tcPr>
          <w:p w14:paraId="3AC6B503" w14:textId="666E1B8B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5" w:type="dxa"/>
            <w:vAlign w:val="center"/>
          </w:tcPr>
          <w:p w14:paraId="741AF6C6" w14:textId="564C0735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6" w:type="dxa"/>
            <w:vAlign w:val="bottom"/>
          </w:tcPr>
          <w:p w14:paraId="4979FD18" w14:textId="4FC518F2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</w:tr>
      <w:tr w:rsidR="00C00C30" w:rsidRPr="009E6B4C" w14:paraId="7C154FFB" w14:textId="77777777" w:rsidTr="00C00C30">
        <w:trPr>
          <w:jc w:val="center"/>
        </w:trPr>
        <w:tc>
          <w:tcPr>
            <w:tcW w:w="1528" w:type="dxa"/>
            <w:vAlign w:val="bottom"/>
          </w:tcPr>
          <w:p w14:paraId="65A68276" w14:textId="38D5075B" w:rsidR="00C00C30" w:rsidRPr="009E6B4C" w:rsidRDefault="00C00C30" w:rsidP="00C00C3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ndeterminate</w:t>
            </w:r>
            <w:r w:rsidRPr="009E6B4C" w:rsidDel="00FD0F0C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885" w:type="dxa"/>
            <w:vAlign w:val="bottom"/>
          </w:tcPr>
          <w:p w14:paraId="3FE7E4E0" w14:textId="3DBD6B26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vAlign w:val="bottom"/>
          </w:tcPr>
          <w:p w14:paraId="3E443074" w14:textId="26C4640D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5903AC21" w14:textId="2AAEB30C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vAlign w:val="center"/>
          </w:tcPr>
          <w:p w14:paraId="7CEF4D98" w14:textId="256DB9EF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vAlign w:val="bottom"/>
          </w:tcPr>
          <w:p w14:paraId="0380B7BC" w14:textId="529640FC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C00C30" w:rsidRPr="009E6B4C" w14:paraId="28EB7142" w14:textId="77777777" w:rsidTr="00C00C30">
        <w:trPr>
          <w:jc w:val="center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5DBA57" w14:textId="77777777" w:rsidR="00C00C30" w:rsidRPr="009E6B4C" w:rsidRDefault="00C00C30" w:rsidP="00C00C30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C259A6" w14:textId="508C0D49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F5F811" w14:textId="5266C54A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3A77F2" w14:textId="0FA4B079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185B9A" w14:textId="3A4F00EA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9E6B4C">
              <w:rPr>
                <w:rFonts w:cstheme="minorHAnsi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7EF0DF" w14:textId="33723757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NZ"/>
              </w:rPr>
            </w:pPr>
            <w:r w:rsidRPr="009E6B4C">
              <w:rPr>
                <w:rFonts w:cstheme="minorHAnsi"/>
                <w:b/>
                <w:color w:val="000000"/>
                <w:sz w:val="20"/>
                <w:szCs w:val="20"/>
              </w:rPr>
              <w:t>139</w:t>
            </w:r>
          </w:p>
        </w:tc>
      </w:tr>
      <w:tr w:rsidR="00C00C30" w:rsidRPr="009E6B4C" w14:paraId="29035439" w14:textId="77777777" w:rsidTr="00C00C30">
        <w:trPr>
          <w:jc w:val="center"/>
        </w:trPr>
        <w:tc>
          <w:tcPr>
            <w:tcW w:w="1528" w:type="dxa"/>
            <w:tcBorders>
              <w:top w:val="single" w:sz="4" w:space="0" w:color="auto"/>
            </w:tcBorders>
            <w:vAlign w:val="bottom"/>
          </w:tcPr>
          <w:p w14:paraId="6B64A713" w14:textId="77777777" w:rsidR="00C00C30" w:rsidRPr="009E6B4C" w:rsidRDefault="00C00C30" w:rsidP="00C00C30">
            <w:pPr>
              <w:pStyle w:val="NoSpacing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F6A634A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7F6FCA32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7EACE8D4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4A6D1935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66CDA66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00C30" w:rsidRPr="009E6B4C" w14:paraId="3DA80B16" w14:textId="77777777" w:rsidTr="00C00C30">
        <w:trPr>
          <w:jc w:val="center"/>
        </w:trPr>
        <w:tc>
          <w:tcPr>
            <w:tcW w:w="1528" w:type="dxa"/>
            <w:vAlign w:val="bottom"/>
          </w:tcPr>
          <w:p w14:paraId="7FC2C806" w14:textId="77777777" w:rsidR="00C00C30" w:rsidRPr="009E6B4C" w:rsidRDefault="00C00C30" w:rsidP="00C00C30">
            <w:pPr>
              <w:pStyle w:val="NoSpacing"/>
              <w:rPr>
                <w:rFonts w:cstheme="minorHAnsi"/>
                <w:sz w:val="20"/>
                <w:szCs w:val="20"/>
                <w:u w:val="single"/>
              </w:rPr>
            </w:pPr>
            <w:r w:rsidRPr="009E6B4C">
              <w:rPr>
                <w:rFonts w:eastAsia="Times New Roman" w:cstheme="minorHAnsi"/>
                <w:i/>
                <w:color w:val="000000"/>
                <w:sz w:val="20"/>
                <w:szCs w:val="20"/>
                <w:u w:val="single"/>
                <w:lang w:eastAsia="en-NZ"/>
              </w:rPr>
              <w:t>Percent</w:t>
            </w:r>
          </w:p>
        </w:tc>
        <w:tc>
          <w:tcPr>
            <w:tcW w:w="885" w:type="dxa"/>
            <w:vAlign w:val="center"/>
          </w:tcPr>
          <w:p w14:paraId="6E808CA8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54A0FA3F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3EAD2E69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vAlign w:val="center"/>
          </w:tcPr>
          <w:p w14:paraId="14DA3EB9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6" w:type="dxa"/>
            <w:vAlign w:val="center"/>
          </w:tcPr>
          <w:p w14:paraId="13A50B1D" w14:textId="7777777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C00C30" w:rsidRPr="009E6B4C" w14:paraId="18F05D51" w14:textId="77777777" w:rsidTr="00C00C30">
        <w:trPr>
          <w:jc w:val="center"/>
        </w:trPr>
        <w:tc>
          <w:tcPr>
            <w:tcW w:w="1528" w:type="dxa"/>
            <w:vAlign w:val="bottom"/>
          </w:tcPr>
          <w:p w14:paraId="72BE23A1" w14:textId="6CCA6B6A" w:rsidR="00C00C30" w:rsidRPr="009E6B4C" w:rsidRDefault="00C00C30" w:rsidP="00C00C3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Finished</w:t>
            </w:r>
          </w:p>
        </w:tc>
        <w:tc>
          <w:tcPr>
            <w:tcW w:w="885" w:type="dxa"/>
            <w:vAlign w:val="bottom"/>
          </w:tcPr>
          <w:p w14:paraId="0369D320" w14:textId="6037C03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85" w:type="dxa"/>
            <w:vAlign w:val="bottom"/>
          </w:tcPr>
          <w:p w14:paraId="0DD51B04" w14:textId="0C547075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885" w:type="dxa"/>
            <w:vAlign w:val="bottom"/>
          </w:tcPr>
          <w:p w14:paraId="437A1842" w14:textId="0913B50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885" w:type="dxa"/>
            <w:vAlign w:val="bottom"/>
          </w:tcPr>
          <w:p w14:paraId="3E017178" w14:textId="33BD166F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886" w:type="dxa"/>
            <w:vAlign w:val="bottom"/>
          </w:tcPr>
          <w:p w14:paraId="586AEC19" w14:textId="77F0EE69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NZ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56.8</w:t>
            </w:r>
          </w:p>
        </w:tc>
      </w:tr>
      <w:tr w:rsidR="00C00C30" w:rsidRPr="009E6B4C" w14:paraId="28B7A028" w14:textId="77777777" w:rsidTr="006B2874">
        <w:trPr>
          <w:jc w:val="center"/>
        </w:trPr>
        <w:tc>
          <w:tcPr>
            <w:tcW w:w="1528" w:type="dxa"/>
            <w:vAlign w:val="bottom"/>
          </w:tcPr>
          <w:p w14:paraId="5838A4EC" w14:textId="6E925B46" w:rsidR="00C00C30" w:rsidRPr="009E6B4C" w:rsidRDefault="00C00C30" w:rsidP="00C00C3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Unfinished</w:t>
            </w:r>
          </w:p>
        </w:tc>
        <w:tc>
          <w:tcPr>
            <w:tcW w:w="885" w:type="dxa"/>
            <w:vAlign w:val="bottom"/>
          </w:tcPr>
          <w:p w14:paraId="101BC9EE" w14:textId="53CF6F0C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885" w:type="dxa"/>
            <w:vAlign w:val="bottom"/>
          </w:tcPr>
          <w:p w14:paraId="151E5AEC" w14:textId="6134DBAE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885" w:type="dxa"/>
            <w:vAlign w:val="bottom"/>
          </w:tcPr>
          <w:p w14:paraId="4892D0B2" w14:textId="7D1F89ED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85" w:type="dxa"/>
            <w:vAlign w:val="bottom"/>
          </w:tcPr>
          <w:p w14:paraId="435D2903" w14:textId="6A047A11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86" w:type="dxa"/>
            <w:vAlign w:val="bottom"/>
          </w:tcPr>
          <w:p w14:paraId="67FB2497" w14:textId="4BA9D441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u w:val="single"/>
                <w:lang w:eastAsia="en-NZ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37.4</w:t>
            </w:r>
          </w:p>
        </w:tc>
      </w:tr>
      <w:tr w:rsidR="00C00C30" w:rsidRPr="009E6B4C" w14:paraId="024C333F" w14:textId="77777777" w:rsidTr="006B2874">
        <w:trPr>
          <w:jc w:val="center"/>
        </w:trPr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14:paraId="2787D634" w14:textId="301DAE27" w:rsidR="00C00C30" w:rsidRPr="009E6B4C" w:rsidRDefault="00C00C30" w:rsidP="00C00C30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>Indeterminate</w:t>
            </w:r>
            <w:r w:rsidRPr="009E6B4C" w:rsidDel="00FD0F0C"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  <w:t xml:space="preserve"> 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21316129" w14:textId="16498FF4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7E691451" w14:textId="78002EE7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203D70FF" w14:textId="0E7A2FE5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7024ACFE" w14:textId="19C2694E" w:rsidR="00C00C30" w:rsidRPr="009E6B4C" w:rsidRDefault="00C00C30" w:rsidP="00C00C30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bottom"/>
          </w:tcPr>
          <w:p w14:paraId="4A0D7B9E" w14:textId="2A64CAEB" w:rsidR="00C00C30" w:rsidRPr="009E6B4C" w:rsidRDefault="00C00C30" w:rsidP="00C00C30">
            <w:pPr>
              <w:pStyle w:val="NoSpacing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NZ"/>
              </w:rPr>
            </w:pPr>
            <w:r w:rsidRPr="009E6B4C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</w:tr>
    </w:tbl>
    <w:p w14:paraId="76B7874A" w14:textId="77777777" w:rsidR="003A4BBA" w:rsidRPr="005C0050" w:rsidRDefault="003A4BBA" w:rsidP="00F871EE">
      <w:pPr>
        <w:rPr>
          <w:b/>
        </w:rPr>
      </w:pPr>
      <w:bookmarkStart w:id="0" w:name="_GoBack"/>
      <w:bookmarkEnd w:id="0"/>
    </w:p>
    <w:sectPr w:rsidR="003A4BBA" w:rsidRPr="005C0050" w:rsidSect="00917567">
      <w:footerReference w:type="default" r:id="rId8"/>
      <w:type w:val="continuous"/>
      <w:pgSz w:w="12240" w:h="15840"/>
      <w:pgMar w:top="1440" w:right="1440" w:bottom="1440" w:left="1440" w:header="708" w:footer="708" w:gutter="0"/>
      <w:cols w:space="34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0B4CB2" w14:textId="77777777" w:rsidR="00862751" w:rsidRDefault="00862751" w:rsidP="006E5142">
      <w:pPr>
        <w:spacing w:after="0" w:line="240" w:lineRule="auto"/>
      </w:pPr>
      <w:r>
        <w:separator/>
      </w:r>
    </w:p>
  </w:endnote>
  <w:endnote w:type="continuationSeparator" w:id="0">
    <w:p w14:paraId="5E2C2B95" w14:textId="77777777" w:rsidR="00862751" w:rsidRDefault="00862751" w:rsidP="006E5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0259999"/>
      <w:docPartObj>
        <w:docPartGallery w:val="Page Numbers (Bottom of Page)"/>
        <w:docPartUnique/>
      </w:docPartObj>
    </w:sdtPr>
    <w:sdtEndPr/>
    <w:sdtContent>
      <w:sdt>
        <w:sdtPr>
          <w:id w:val="319707786"/>
          <w:docPartObj>
            <w:docPartGallery w:val="Page Numbers (Top of Page)"/>
            <w:docPartUnique/>
          </w:docPartObj>
        </w:sdtPr>
        <w:sdtEndPr/>
        <w:sdtContent>
          <w:p w14:paraId="7515D316" w14:textId="77777777" w:rsidR="00E43A92" w:rsidRDefault="00E43A9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C541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C541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4FE508" w14:textId="77777777" w:rsidR="00E43A92" w:rsidRDefault="00E43A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910C56" w14:textId="77777777" w:rsidR="00862751" w:rsidRDefault="00862751" w:rsidP="006E5142">
      <w:pPr>
        <w:spacing w:after="0" w:line="240" w:lineRule="auto"/>
      </w:pPr>
      <w:r>
        <w:separator/>
      </w:r>
    </w:p>
  </w:footnote>
  <w:footnote w:type="continuationSeparator" w:id="0">
    <w:p w14:paraId="2B506DAB" w14:textId="77777777" w:rsidR="00862751" w:rsidRDefault="00862751" w:rsidP="006E5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1158F"/>
    <w:multiLevelType w:val="hybridMultilevel"/>
    <w:tmpl w:val="104E069C"/>
    <w:lvl w:ilvl="0" w:tplc="6FD475D6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B418EF"/>
    <w:multiLevelType w:val="hybridMultilevel"/>
    <w:tmpl w:val="210ABE3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B409E1"/>
    <w:multiLevelType w:val="hybridMultilevel"/>
    <w:tmpl w:val="3B942694"/>
    <w:lvl w:ilvl="0" w:tplc="2D9053B2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066486"/>
    <w:multiLevelType w:val="hybridMultilevel"/>
    <w:tmpl w:val="252208D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575E7A"/>
    <w:multiLevelType w:val="hybridMultilevel"/>
    <w:tmpl w:val="35FC879A"/>
    <w:lvl w:ilvl="0" w:tplc="71A07094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-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0v0s4dxfvfez0dnvfrry2a5xeawvsx5v&quot;&gt;MSA EndNote Library Working Copy&lt;record-ids&gt;&lt;item&gt;403&lt;/item&gt;&lt;item&gt;913&lt;/item&gt;&lt;item&gt;1224&lt;/item&gt;&lt;/record-ids&gt;&lt;/item&gt;&lt;/Libraries&gt;"/>
  </w:docVars>
  <w:rsids>
    <w:rsidRoot w:val="0051726A"/>
    <w:rsid w:val="000011C0"/>
    <w:rsid w:val="00012A03"/>
    <w:rsid w:val="00047490"/>
    <w:rsid w:val="00082B05"/>
    <w:rsid w:val="00111E2F"/>
    <w:rsid w:val="00117E6E"/>
    <w:rsid w:val="00125195"/>
    <w:rsid w:val="0013063C"/>
    <w:rsid w:val="001475F1"/>
    <w:rsid w:val="00161437"/>
    <w:rsid w:val="0019281C"/>
    <w:rsid w:val="00195F29"/>
    <w:rsid w:val="001A592C"/>
    <w:rsid w:val="001B748B"/>
    <w:rsid w:val="001F0360"/>
    <w:rsid w:val="001F2CCC"/>
    <w:rsid w:val="001F7474"/>
    <w:rsid w:val="00217085"/>
    <w:rsid w:val="00223EFB"/>
    <w:rsid w:val="0023705D"/>
    <w:rsid w:val="0027121A"/>
    <w:rsid w:val="002A3C39"/>
    <w:rsid w:val="002E2E43"/>
    <w:rsid w:val="002E669D"/>
    <w:rsid w:val="002F4BE9"/>
    <w:rsid w:val="00324982"/>
    <w:rsid w:val="00344FA3"/>
    <w:rsid w:val="00363F87"/>
    <w:rsid w:val="00390272"/>
    <w:rsid w:val="003A4BBA"/>
    <w:rsid w:val="003A62E3"/>
    <w:rsid w:val="003E31B4"/>
    <w:rsid w:val="00400AEE"/>
    <w:rsid w:val="004021AA"/>
    <w:rsid w:val="00405EC7"/>
    <w:rsid w:val="004210D0"/>
    <w:rsid w:val="004260A5"/>
    <w:rsid w:val="004269DA"/>
    <w:rsid w:val="00460028"/>
    <w:rsid w:val="005022B3"/>
    <w:rsid w:val="005105FF"/>
    <w:rsid w:val="0051726A"/>
    <w:rsid w:val="00526584"/>
    <w:rsid w:val="00533A7B"/>
    <w:rsid w:val="00541852"/>
    <w:rsid w:val="00541A93"/>
    <w:rsid w:val="0054234A"/>
    <w:rsid w:val="005A3B16"/>
    <w:rsid w:val="005C0050"/>
    <w:rsid w:val="005C552E"/>
    <w:rsid w:val="005D3F4C"/>
    <w:rsid w:val="005E1C7F"/>
    <w:rsid w:val="005E71DF"/>
    <w:rsid w:val="00607DD9"/>
    <w:rsid w:val="0061402E"/>
    <w:rsid w:val="00616CF8"/>
    <w:rsid w:val="00636504"/>
    <w:rsid w:val="006936FD"/>
    <w:rsid w:val="006979DE"/>
    <w:rsid w:val="006B2874"/>
    <w:rsid w:val="006B29B1"/>
    <w:rsid w:val="006E5142"/>
    <w:rsid w:val="006F2E73"/>
    <w:rsid w:val="006F5F5B"/>
    <w:rsid w:val="006F72E4"/>
    <w:rsid w:val="00707AE2"/>
    <w:rsid w:val="0071458D"/>
    <w:rsid w:val="00782D3B"/>
    <w:rsid w:val="007B15A1"/>
    <w:rsid w:val="007E19B0"/>
    <w:rsid w:val="007E4D9D"/>
    <w:rsid w:val="007E7902"/>
    <w:rsid w:val="00862751"/>
    <w:rsid w:val="00875CF7"/>
    <w:rsid w:val="00881DB2"/>
    <w:rsid w:val="0088634D"/>
    <w:rsid w:val="00892728"/>
    <w:rsid w:val="008B18A2"/>
    <w:rsid w:val="008C0F59"/>
    <w:rsid w:val="008C48DB"/>
    <w:rsid w:val="008C541A"/>
    <w:rsid w:val="008F350F"/>
    <w:rsid w:val="009163FD"/>
    <w:rsid w:val="00917567"/>
    <w:rsid w:val="00952E52"/>
    <w:rsid w:val="00953EB2"/>
    <w:rsid w:val="00962988"/>
    <w:rsid w:val="009809F6"/>
    <w:rsid w:val="00990A87"/>
    <w:rsid w:val="00995C5E"/>
    <w:rsid w:val="009D16A9"/>
    <w:rsid w:val="009E6B4C"/>
    <w:rsid w:val="00A0403D"/>
    <w:rsid w:val="00A223D5"/>
    <w:rsid w:val="00A35722"/>
    <w:rsid w:val="00A63C2C"/>
    <w:rsid w:val="00A64A5F"/>
    <w:rsid w:val="00A71273"/>
    <w:rsid w:val="00AA5333"/>
    <w:rsid w:val="00AE324C"/>
    <w:rsid w:val="00AE7009"/>
    <w:rsid w:val="00B17779"/>
    <w:rsid w:val="00B45399"/>
    <w:rsid w:val="00B6146E"/>
    <w:rsid w:val="00B6320E"/>
    <w:rsid w:val="00B63BDE"/>
    <w:rsid w:val="00B64C0A"/>
    <w:rsid w:val="00B72CC3"/>
    <w:rsid w:val="00BC6997"/>
    <w:rsid w:val="00BE5D9E"/>
    <w:rsid w:val="00C00C30"/>
    <w:rsid w:val="00C03613"/>
    <w:rsid w:val="00C10A8F"/>
    <w:rsid w:val="00C66404"/>
    <w:rsid w:val="00C9042F"/>
    <w:rsid w:val="00CF4B98"/>
    <w:rsid w:val="00D25A84"/>
    <w:rsid w:val="00D31FF6"/>
    <w:rsid w:val="00D950FC"/>
    <w:rsid w:val="00DC6B5D"/>
    <w:rsid w:val="00DE214D"/>
    <w:rsid w:val="00E0765D"/>
    <w:rsid w:val="00E43A92"/>
    <w:rsid w:val="00E55BF2"/>
    <w:rsid w:val="00ED22A5"/>
    <w:rsid w:val="00EF6573"/>
    <w:rsid w:val="00F570AA"/>
    <w:rsid w:val="00F576F6"/>
    <w:rsid w:val="00F84AD6"/>
    <w:rsid w:val="00F871EE"/>
    <w:rsid w:val="00FD0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39B54"/>
  <w15:chartTrackingRefBased/>
  <w15:docId w15:val="{61592570-6D27-4BE0-A47B-0DDF0E5CE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399"/>
  </w:style>
  <w:style w:type="paragraph" w:styleId="Heading1">
    <w:name w:val="heading 1"/>
    <w:basedOn w:val="Normal"/>
    <w:next w:val="Normal"/>
    <w:link w:val="Heading1Char"/>
    <w:uiPriority w:val="9"/>
    <w:qFormat/>
    <w:rsid w:val="0051726A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726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26A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726A"/>
    <w:rPr>
      <w:rFonts w:eastAsiaTheme="majorEastAsia" w:cstheme="majorBidi"/>
      <w:b/>
      <w:szCs w:val="26"/>
    </w:rPr>
  </w:style>
  <w:style w:type="paragraph" w:styleId="NoSpacing">
    <w:name w:val="No Spacing"/>
    <w:uiPriority w:val="1"/>
    <w:qFormat/>
    <w:rsid w:val="0051726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172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E51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5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142"/>
  </w:style>
  <w:style w:type="paragraph" w:styleId="Footer">
    <w:name w:val="footer"/>
    <w:basedOn w:val="Normal"/>
    <w:link w:val="FooterChar"/>
    <w:uiPriority w:val="99"/>
    <w:unhideWhenUsed/>
    <w:rsid w:val="006E5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142"/>
  </w:style>
  <w:style w:type="paragraph" w:styleId="FootnoteText">
    <w:name w:val="footnote text"/>
    <w:basedOn w:val="Normal"/>
    <w:link w:val="FootnoteTextChar"/>
    <w:uiPriority w:val="99"/>
    <w:semiHidden/>
    <w:unhideWhenUsed/>
    <w:rsid w:val="00C904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04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042F"/>
    <w:rPr>
      <w:vertAlign w:val="superscript"/>
    </w:rPr>
  </w:style>
  <w:style w:type="table" w:styleId="TableGrid">
    <w:name w:val="Table Grid"/>
    <w:basedOn w:val="TableNormal"/>
    <w:uiPriority w:val="59"/>
    <w:rsid w:val="00F871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6">
    <w:name w:val="xl26"/>
    <w:basedOn w:val="Normal"/>
    <w:rsid w:val="00F871E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7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4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4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4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0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3E0DD-38EE-4B2B-8AD4-4E6359425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calister</dc:creator>
  <cp:keywords/>
  <dc:description/>
  <cp:lastModifiedBy>andy mcalister</cp:lastModifiedBy>
  <cp:revision>2</cp:revision>
  <dcterms:created xsi:type="dcterms:W3CDTF">2017-08-04T13:36:00Z</dcterms:created>
  <dcterms:modified xsi:type="dcterms:W3CDTF">2017-08-04T13:36:00Z</dcterms:modified>
</cp:coreProperties>
</file>